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5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3"/>
        <w:gridCol w:w="1600"/>
        <w:gridCol w:w="1040"/>
      </w:tblGrid>
      <w:tr>
        <w:trPr>
          <w:trHeight w:val="255" w:hRule="atLeast"/>
        </w:trPr>
        <w:tc>
          <w:tcPr>
            <w:tcW w:w="7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Table S3. Classification of Allergy Referenc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Number of References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% of Total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Plant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eulaceae (Birch Family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3.9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Cupressaceae (Cypress, Cedar Family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0.4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 Tree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6.6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Fabaceae (Peas, Soybean, Peanut Family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7.6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Latex (Hevea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6.9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 Flowering Plant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2.5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Timothy Grass, Phl, Poacea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3.2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Gluten, Coeliac Disease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28.8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Eukaryota (Non-Plants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Insecta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8.4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Arachnida (Acari, Mites and Ticks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29.5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ammal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26.7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Birds (Aves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6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 Bilateria (Roundworms, Nematodes, Schistosoma, Parasites, Crustacea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7.4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Fungi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2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Other Allergen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DNP, DNFB, TNP, TNCB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40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 Hapten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38.0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Metals (nickel, berillium and others)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7.6%</w:t>
            </w:r>
          </w:p>
        </w:tc>
      </w:tr>
      <w:tr>
        <w:trPr>
          <w:trHeight w:val="224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Other Allergens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Times New Roman" w:hAnsi="Times New Roman"/>
                <w:sz w:val="20"/>
                <w:szCs w:val="20"/>
              </w:rPr>
              <w:t>14.4%</w:t>
            </w:r>
          </w:p>
        </w:tc>
      </w:tr>
      <w:tr>
        <w:trPr>
          <w:trHeight w:val="25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100.0%</w:t>
            </w:r>
          </w:p>
        </w:tc>
      </w:tr>
      <w:tr>
        <w:trPr>
          <w:trHeight w:val="233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>
              <w:rPr>
                <w:rFonts w:cs="Arial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05" w:hRule="atLeast"/>
        </w:trPr>
        <w:tc>
          <w:tcPr>
            <w:tcW w:w="7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keepNext w:val="true"/>
              <w:spacing w:before="0" w:after="0"/>
              <w:jc w:val="both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 </w:t>
            </w:r>
          </w:p>
        </w:tc>
      </w:tr>
    </w:tbl>
    <w:p>
      <w:pPr>
        <w:pStyle w:val="Caption"/>
        <w:spacing w:before="0" w:after="200"/>
        <w:rPr/>
      </w:pPr>
      <w:r>
        <w:rPr>
          <w:sz w:val="16"/>
          <w:szCs w:val="16"/>
        </w:rPr>
        <w:t>Table S3: There are three main allergy categories and these were further classified into subcategories. The main plants category contains trees, plants and grasses. The non-plant eukaryotes contain insects, mammals, birds, invertebrates and fungi. The other allergens mainly consist of low molecular weight, non-peptidic chemicals and haptens, as well as metals. The percentage column indicates each category as a percent of the total amount of allergy referen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Calisto MT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Calisto MT" w:hAnsi="Cambria;Calisto MT" w:eastAsia="Cambria;Calisto MT" w:cs="Cambria;Calisto MT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3T16:50:00Z</dcterms:created>
  <dc:creator>LIAI User</dc:creator>
  <dc:description/>
  <cp:keywords/>
  <dc:language>en-US</dc:language>
  <cp:lastModifiedBy>LIAI User</cp:lastModifiedBy>
  <dcterms:modified xsi:type="dcterms:W3CDTF">2009-08-13T16:58:00Z</dcterms:modified>
  <cp:revision>3</cp:revision>
  <dc:subject/>
  <dc:title/>
</cp:coreProperties>
</file>